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0157E" w14:textId="6F288F46" w:rsidR="00C022E9" w:rsidRPr="0019167A" w:rsidRDefault="00104957" w:rsidP="00C022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67474929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022E9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C022E9" w:rsidRPr="0096622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022E9" w:rsidRPr="00A126C5">
        <w:rPr>
          <w:rFonts w:ascii="Times New Roman" w:hAnsi="Times New Roman" w:cs="Times New Roman"/>
          <w:sz w:val="24"/>
          <w:szCs w:val="24"/>
        </w:rPr>
        <w:t xml:space="preserve"> </w:t>
      </w:r>
      <w:r w:rsidR="00C022E9" w:rsidRPr="00104957">
        <w:rPr>
          <w:rFonts w:ascii="Times New Roman" w:hAnsi="Times New Roman" w:cs="Times New Roman"/>
          <w:b/>
          <w:bCs/>
          <w:sz w:val="24"/>
          <w:szCs w:val="24"/>
        </w:rPr>
        <w:t xml:space="preserve">Statistical summary of </w:t>
      </w:r>
      <w:r w:rsidR="00C022E9" w:rsidRPr="0010495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e. aegypti </w:t>
      </w:r>
      <w:r w:rsidR="00C022E9" w:rsidRPr="00104957">
        <w:rPr>
          <w:rFonts w:ascii="Times New Roman" w:hAnsi="Times New Roman" w:cs="Times New Roman"/>
          <w:b/>
          <w:bCs/>
          <w:sz w:val="24"/>
          <w:szCs w:val="24"/>
        </w:rPr>
        <w:t>minus dengue deviation, by country.</w:t>
      </w:r>
      <w:r w:rsidR="00C022E9">
        <w:rPr>
          <w:rFonts w:ascii="Times New Roman" w:hAnsi="Times New Roman" w:cs="Times New Roman"/>
          <w:sz w:val="24"/>
          <w:szCs w:val="24"/>
        </w:rPr>
        <w:t xml:space="preserve"> </w:t>
      </w:r>
      <w:r w:rsidR="00FC40CB">
        <w:rPr>
          <w:rFonts w:ascii="Times New Roman" w:hAnsi="Times New Roman" w:cs="Times New Roman"/>
          <w:sz w:val="24"/>
          <w:szCs w:val="24"/>
        </w:rPr>
        <w:t>White</w:t>
      </w:r>
      <w:r w:rsidR="00C022E9">
        <w:rPr>
          <w:rFonts w:ascii="Times New Roman" w:hAnsi="Times New Roman" w:cs="Times New Roman"/>
          <w:sz w:val="24"/>
          <w:szCs w:val="24"/>
        </w:rPr>
        <w:t xml:space="preserve"> indicates the lower end of the spectrum, where </w:t>
      </w:r>
      <w:r w:rsidR="00C022E9" w:rsidRPr="00DA7DD2">
        <w:rPr>
          <w:rFonts w:ascii="Times New Roman" w:hAnsi="Times New Roman" w:cs="Times New Roman"/>
          <w:i/>
          <w:sz w:val="24"/>
          <w:szCs w:val="24"/>
        </w:rPr>
        <w:t xml:space="preserve">Ae. </w:t>
      </w:r>
      <w:r w:rsidR="00C022E9" w:rsidRPr="00E8748B">
        <w:rPr>
          <w:rFonts w:ascii="Times New Roman" w:hAnsi="Times New Roman" w:cs="Times New Roman"/>
          <w:i/>
          <w:iCs/>
          <w:sz w:val="24"/>
          <w:szCs w:val="24"/>
        </w:rPr>
        <w:t>aegypti</w:t>
      </w:r>
      <w:r w:rsidR="00C022E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022E9">
        <w:rPr>
          <w:rFonts w:ascii="Times New Roman" w:hAnsi="Times New Roman" w:cs="Times New Roman"/>
          <w:sz w:val="24"/>
          <w:szCs w:val="24"/>
        </w:rPr>
        <w:t xml:space="preserve">occurrence and risk of dengue is nearly equal and high, and </w:t>
      </w:r>
      <w:r w:rsidR="00FC40CB">
        <w:rPr>
          <w:rFonts w:ascii="Times New Roman" w:hAnsi="Times New Roman" w:cs="Times New Roman"/>
          <w:sz w:val="24"/>
          <w:szCs w:val="24"/>
        </w:rPr>
        <w:t>green</w:t>
      </w:r>
      <w:r w:rsidR="00C022E9">
        <w:rPr>
          <w:rFonts w:ascii="Times New Roman" w:hAnsi="Times New Roman" w:cs="Times New Roman"/>
          <w:sz w:val="24"/>
          <w:szCs w:val="24"/>
        </w:rPr>
        <w:t xml:space="preserve"> represents the other end of the spectrum where </w:t>
      </w:r>
      <w:r w:rsidR="00C022E9" w:rsidRPr="00DA7DD2">
        <w:rPr>
          <w:rFonts w:ascii="Times New Roman" w:hAnsi="Times New Roman" w:cs="Times New Roman"/>
          <w:i/>
          <w:sz w:val="24"/>
          <w:szCs w:val="24"/>
        </w:rPr>
        <w:t>Ae.</w:t>
      </w:r>
      <w:r w:rsidR="00C022E9">
        <w:rPr>
          <w:rFonts w:ascii="Times New Roman" w:hAnsi="Times New Roman" w:cs="Times New Roman"/>
          <w:sz w:val="24"/>
          <w:szCs w:val="24"/>
        </w:rPr>
        <w:t xml:space="preserve"> </w:t>
      </w:r>
      <w:r w:rsidR="00C022E9" w:rsidRPr="0019167A">
        <w:rPr>
          <w:rFonts w:ascii="Times New Roman" w:hAnsi="Times New Roman" w:cs="Times New Roman"/>
          <w:i/>
          <w:iCs/>
          <w:sz w:val="24"/>
          <w:szCs w:val="24"/>
        </w:rPr>
        <w:t>aegypti</w:t>
      </w:r>
      <w:r w:rsidR="00C022E9">
        <w:rPr>
          <w:rFonts w:ascii="Times New Roman" w:hAnsi="Times New Roman" w:cs="Times New Roman"/>
          <w:sz w:val="24"/>
          <w:szCs w:val="24"/>
        </w:rPr>
        <w:t xml:space="preserve"> can be found without dengue.</w:t>
      </w:r>
      <w:r w:rsidR="00A524AA">
        <w:rPr>
          <w:rFonts w:ascii="Times New Roman" w:hAnsi="Times New Roman" w:cs="Times New Roman"/>
          <w:sz w:val="24"/>
          <w:szCs w:val="24"/>
        </w:rPr>
        <w:t xml:space="preserve"> Countries with 5 </w:t>
      </w:r>
      <w:r w:rsidR="00464879">
        <w:rPr>
          <w:rFonts w:ascii="Times New Roman" w:hAnsi="Times New Roman" w:cs="Times New Roman"/>
          <w:sz w:val="24"/>
          <w:szCs w:val="24"/>
        </w:rPr>
        <w:t xml:space="preserve">or fewer </w:t>
      </w:r>
      <w:r w:rsidR="00A524AA">
        <w:rPr>
          <w:rFonts w:ascii="Times New Roman" w:hAnsi="Times New Roman" w:cs="Times New Roman"/>
          <w:sz w:val="24"/>
          <w:szCs w:val="24"/>
        </w:rPr>
        <w:t>cells (5 km</w:t>
      </w:r>
      <w:r w:rsidR="00A524AA" w:rsidRPr="004648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524AA">
        <w:rPr>
          <w:rFonts w:ascii="Times New Roman" w:hAnsi="Times New Roman" w:cs="Times New Roman"/>
          <w:sz w:val="24"/>
          <w:szCs w:val="24"/>
        </w:rPr>
        <w:t xml:space="preserve">) were removed from the table for brevity. 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2256"/>
        <w:gridCol w:w="1053"/>
        <w:gridCol w:w="1099"/>
        <w:gridCol w:w="1053"/>
        <w:gridCol w:w="1053"/>
        <w:gridCol w:w="1053"/>
        <w:gridCol w:w="1053"/>
      </w:tblGrid>
      <w:tr w:rsidR="00C022E9" w:rsidRPr="00303C6A" w14:paraId="3ED92B6A" w14:textId="77777777" w:rsidTr="00CA35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31B56D53" w14:textId="77777777" w:rsidR="00C022E9" w:rsidRPr="00303C6A" w:rsidRDefault="00C022E9" w:rsidP="00CA35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3C6A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C7DF" w14:textId="77777777" w:rsidR="00C022E9" w:rsidRPr="00303C6A" w:rsidRDefault="00C022E9" w:rsidP="00CA35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303C6A">
              <w:rPr>
                <w:rFonts w:ascii="Calibri" w:eastAsia="Times New Roman" w:hAnsi="Calibri" w:cs="Calibri"/>
                <w:b/>
                <w:bCs/>
                <w:color w:val="000000"/>
              </w:rPr>
              <w:t>ount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6AC2" w14:textId="77777777" w:rsidR="00C022E9" w:rsidRPr="00303C6A" w:rsidRDefault="00C022E9" w:rsidP="00CA35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3C6A">
              <w:rPr>
                <w:rFonts w:ascii="Calibri" w:eastAsia="Times New Roman" w:hAnsi="Calibri" w:cs="Calibri"/>
                <w:b/>
                <w:bCs/>
                <w:color w:val="000000"/>
              </w:rPr>
              <w:t>Mean Devi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38FE3" w14:textId="77777777" w:rsidR="00C022E9" w:rsidRPr="00303C6A" w:rsidRDefault="00C022E9" w:rsidP="00CA35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3C6A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3B13D" w14:textId="77777777" w:rsidR="00C022E9" w:rsidRPr="00303C6A" w:rsidRDefault="00C022E9" w:rsidP="00CA35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3C6A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3265B" w14:textId="77777777" w:rsidR="00C022E9" w:rsidRPr="00303C6A" w:rsidRDefault="00C022E9" w:rsidP="00CA35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3C6A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36FEA" w14:textId="77777777" w:rsidR="00C022E9" w:rsidRPr="00303C6A" w:rsidRDefault="00C022E9" w:rsidP="00CA35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3C6A">
              <w:rPr>
                <w:rFonts w:ascii="Calibri" w:eastAsia="Times New Roman" w:hAnsi="Calibri" w:cs="Calibri"/>
                <w:b/>
                <w:bCs/>
                <w:color w:val="000000"/>
              </w:rPr>
              <w:t>Range</w:t>
            </w:r>
          </w:p>
        </w:tc>
      </w:tr>
      <w:tr w:rsidR="002B1592" w:rsidRPr="00303C6A" w14:paraId="08D4724E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5F52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Mauritan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902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5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342E6F5" w14:textId="6CFF2DA5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08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73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63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07A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905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80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6C4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8075</w:t>
            </w:r>
          </w:p>
        </w:tc>
      </w:tr>
      <w:tr w:rsidR="002B1592" w:rsidRPr="00303C6A" w14:paraId="62DC778E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C8A4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Niger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1F2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2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74C58A"/>
            <w:noWrap/>
            <w:vAlign w:val="bottom"/>
            <w:hideMark/>
          </w:tcPr>
          <w:p w14:paraId="08172ABC" w14:textId="195A1DBB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13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22A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50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F90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362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2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16A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299</w:t>
            </w:r>
          </w:p>
        </w:tc>
      </w:tr>
      <w:tr w:rsidR="002B1592" w:rsidRPr="00303C6A" w14:paraId="4D4905F7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6498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omal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E52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7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noWrap/>
            <w:vAlign w:val="bottom"/>
            <w:hideMark/>
          </w:tcPr>
          <w:p w14:paraId="1BE2AD8A" w14:textId="1A10FF15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02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57D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404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51E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0EB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763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6FB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76313</w:t>
            </w:r>
          </w:p>
        </w:tc>
      </w:tr>
      <w:tr w:rsidR="002B1592" w:rsidRPr="00303C6A" w14:paraId="7552B1F0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B4F1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Burkina Faso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3DB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95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noWrap/>
            <w:vAlign w:val="bottom"/>
            <w:hideMark/>
          </w:tcPr>
          <w:p w14:paraId="75349036" w14:textId="0F813F8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9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55A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2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145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E12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42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CB6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4294</w:t>
            </w:r>
          </w:p>
        </w:tc>
      </w:tr>
      <w:tr w:rsidR="002B1592" w:rsidRPr="00303C6A" w14:paraId="4754DAF0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32B6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eSwatini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209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89CE9B"/>
            <w:noWrap/>
            <w:vAlign w:val="bottom"/>
            <w:hideMark/>
          </w:tcPr>
          <w:p w14:paraId="7C865510" w14:textId="70C7DFBD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5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372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09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D19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596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721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671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BD9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7565</w:t>
            </w:r>
          </w:p>
        </w:tc>
      </w:tr>
      <w:tr w:rsidR="002B1592" w:rsidRPr="00303C6A" w14:paraId="1D813392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12EA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. Sud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59C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39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92D1A3"/>
            <w:noWrap/>
            <w:vAlign w:val="bottom"/>
            <w:hideMark/>
          </w:tcPr>
          <w:p w14:paraId="7FFBC930" w14:textId="166FADBF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93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2DB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267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F2A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4EB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19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048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1959</w:t>
            </w:r>
          </w:p>
        </w:tc>
      </w:tr>
      <w:tr w:rsidR="002B1592" w:rsidRPr="00303C6A" w14:paraId="24B71978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312C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enegal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234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52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95D3A7"/>
            <w:noWrap/>
            <w:vAlign w:val="bottom"/>
            <w:hideMark/>
          </w:tcPr>
          <w:p w14:paraId="17F825EC" w14:textId="3EDE6DCB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4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7B3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04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CF5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2F7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94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D3C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9441</w:t>
            </w:r>
          </w:p>
        </w:tc>
      </w:tr>
      <w:tr w:rsidR="002B1592" w:rsidRPr="00303C6A" w14:paraId="5E572981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DADA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outh Afric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90E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95D3A7"/>
            <w:noWrap/>
            <w:vAlign w:val="bottom"/>
            <w:hideMark/>
          </w:tcPr>
          <w:p w14:paraId="125387C5" w14:textId="4C5590BE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3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5D9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02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5F9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253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598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FCF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59835</w:t>
            </w:r>
          </w:p>
        </w:tc>
      </w:tr>
      <w:tr w:rsidR="002B1592" w:rsidRPr="00303C6A" w14:paraId="079B9BD9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2649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Botswan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91F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bottom"/>
            <w:hideMark/>
          </w:tcPr>
          <w:p w14:paraId="4FD27E16" w14:textId="24C116A2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2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F06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71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742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49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337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961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5B4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11289</w:t>
            </w:r>
          </w:p>
        </w:tc>
      </w:tr>
      <w:tr w:rsidR="002B1592" w:rsidRPr="00303C6A" w14:paraId="49831F44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7A44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Keny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89E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87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99D4A9"/>
            <w:noWrap/>
            <w:vAlign w:val="bottom"/>
            <w:hideMark/>
          </w:tcPr>
          <w:p w14:paraId="211F23EE" w14:textId="4A735E0C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9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14D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301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2CF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C36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64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D41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6411</w:t>
            </w:r>
          </w:p>
        </w:tc>
      </w:tr>
      <w:tr w:rsidR="002B1592" w:rsidRPr="00303C6A" w14:paraId="3FB639E3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5449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921FD">
              <w:rPr>
                <w:rFonts w:ascii="Calibri" w:eastAsia="Times New Roman" w:hAnsi="Calibri" w:cs="Calibri"/>
                <w:i/>
                <w:iCs/>
                <w:color w:val="000000"/>
              </w:rPr>
              <w:t>Argen</w:t>
            </w: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tin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538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9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99D4A9"/>
            <w:noWrap/>
            <w:vAlign w:val="bottom"/>
            <w:hideMark/>
          </w:tcPr>
          <w:p w14:paraId="63F2482B" w14:textId="5CE36AC5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899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50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416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584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90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18B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9078</w:t>
            </w:r>
          </w:p>
        </w:tc>
      </w:tr>
      <w:tr w:rsidR="002B1592" w:rsidRPr="00303C6A" w14:paraId="15AD3EAE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9AA5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Netherlands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9C5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99D4AA"/>
            <w:noWrap/>
            <w:vAlign w:val="bottom"/>
            <w:hideMark/>
          </w:tcPr>
          <w:p w14:paraId="76FE5466" w14:textId="2FB58A12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BFF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91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65B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F8C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735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2DC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73538</w:t>
            </w:r>
          </w:p>
        </w:tc>
      </w:tr>
      <w:tr w:rsidR="002B1592" w:rsidRPr="00303C6A" w14:paraId="54C2C076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57C7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United States of Americ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3A7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23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A2D8B1"/>
            <w:noWrap/>
            <w:vAlign w:val="bottom"/>
            <w:hideMark/>
          </w:tcPr>
          <w:p w14:paraId="14CDEAE2" w14:textId="3161CBFF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0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990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271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3CF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E21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737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9C4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73787</w:t>
            </w:r>
          </w:p>
        </w:tc>
      </w:tr>
      <w:tr w:rsidR="002B1592" w:rsidRPr="00303C6A" w14:paraId="39149A56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5931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Mali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7CF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21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14:paraId="061743F0" w14:textId="7E295332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3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FBB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964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92A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AFF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40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53E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4084</w:t>
            </w:r>
          </w:p>
        </w:tc>
      </w:tr>
      <w:tr w:rsidR="002B1592" w:rsidRPr="00303C6A" w14:paraId="4BFF565C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B1C7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Zimbabw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05A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bottom"/>
            <w:hideMark/>
          </w:tcPr>
          <w:p w14:paraId="3EEB696D" w14:textId="7ACE8F52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06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564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28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FB2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E01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171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36D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17163</w:t>
            </w:r>
          </w:p>
        </w:tc>
      </w:tr>
      <w:tr w:rsidR="002B1592" w:rsidRPr="00303C6A" w14:paraId="74C34898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E95B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ud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0B0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84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1DEBE"/>
            <w:noWrap/>
            <w:vAlign w:val="bottom"/>
            <w:hideMark/>
          </w:tcPr>
          <w:p w14:paraId="45258DAC" w14:textId="523E7F55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36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CFC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241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073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EDE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9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887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961</w:t>
            </w:r>
          </w:p>
        </w:tc>
      </w:tr>
      <w:tr w:rsidR="002B1592" w:rsidRPr="00303C6A" w14:paraId="014F955E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E9BB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Togo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5DC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4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bottom"/>
            <w:hideMark/>
          </w:tcPr>
          <w:p w14:paraId="67E6B4DA" w14:textId="36AF4379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19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FA3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118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125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E2E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08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8F5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0853</w:t>
            </w:r>
          </w:p>
        </w:tc>
      </w:tr>
      <w:tr w:rsidR="002B1592" w:rsidRPr="00303C6A" w14:paraId="62EF03AC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DB90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Paraguay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07C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76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2DEC0"/>
            <w:noWrap/>
            <w:vAlign w:val="bottom"/>
            <w:hideMark/>
          </w:tcPr>
          <w:p w14:paraId="5FC4CBF0" w14:textId="613F7C94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12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A42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107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6B6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11F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598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CA4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59871</w:t>
            </w:r>
          </w:p>
        </w:tc>
      </w:tr>
      <w:tr w:rsidR="002B1592" w:rsidRPr="00303C6A" w14:paraId="1B75FB1E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BD52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Beni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7B27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5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bottom"/>
            <w:hideMark/>
          </w:tcPr>
          <w:p w14:paraId="0076DB4D" w14:textId="6B56C46C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71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B87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9966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ABF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94F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511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F7A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5118</w:t>
            </w:r>
          </w:p>
        </w:tc>
      </w:tr>
      <w:tr w:rsidR="002B1592" w:rsidRPr="00303C6A" w14:paraId="7D232BA6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76F5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Austral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4C4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423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6E0C2"/>
            <w:noWrap/>
            <w:vAlign w:val="bottom"/>
            <w:hideMark/>
          </w:tcPr>
          <w:p w14:paraId="63C301C2" w14:textId="57977EB2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52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5CF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932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83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49D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92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074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9273</w:t>
            </w:r>
          </w:p>
        </w:tc>
      </w:tr>
      <w:tr w:rsidR="002B1592" w:rsidRPr="00303C6A" w14:paraId="0DA4D963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8A39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ha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7D8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25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1DF28A0D" w14:textId="7AC44F94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4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E9E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222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A40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86B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39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F7D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3918</w:t>
            </w:r>
          </w:p>
        </w:tc>
      </w:tr>
      <w:tr w:rsidR="002B1592" w:rsidRPr="00303C6A" w14:paraId="69FADB0F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5C1F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Gamb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CAB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4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8E1C4"/>
            <w:noWrap/>
            <w:vAlign w:val="bottom"/>
            <w:hideMark/>
          </w:tcPr>
          <w:p w14:paraId="41744DFC" w14:textId="712DF215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17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A58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68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CB8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458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754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CC7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75483</w:t>
            </w:r>
          </w:p>
        </w:tc>
      </w:tr>
      <w:tr w:rsidR="002B1592" w:rsidRPr="00303C6A" w14:paraId="2140CF9A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ADC2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Alger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C71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vAlign w:val="bottom"/>
            <w:hideMark/>
          </w:tcPr>
          <w:p w14:paraId="0AA382FF" w14:textId="2A3CE79C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7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33F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144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A2C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017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117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032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11777</w:t>
            </w:r>
          </w:p>
        </w:tc>
      </w:tr>
      <w:tr w:rsidR="002B1592" w:rsidRPr="00303C6A" w14:paraId="3A59F3B5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1818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Zamb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1FB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73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bottom"/>
            <w:hideMark/>
          </w:tcPr>
          <w:p w14:paraId="6EA2B45F" w14:textId="501411D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7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900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5AF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9A0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197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59D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19709</w:t>
            </w:r>
          </w:p>
        </w:tc>
      </w:tr>
      <w:tr w:rsidR="002B1592" w:rsidRPr="00303C6A" w14:paraId="25136DC4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2A7E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Ghan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DF0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95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noWrap/>
            <w:vAlign w:val="bottom"/>
            <w:hideMark/>
          </w:tcPr>
          <w:p w14:paraId="7B5A7678" w14:textId="0BF149BE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55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D2C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148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050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283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559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D36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55999</w:t>
            </w:r>
          </w:p>
        </w:tc>
      </w:tr>
      <w:tr w:rsidR="002B1592" w:rsidRPr="00303C6A" w14:paraId="2D11F4AA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AD06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ingapor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C18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CE2C8"/>
            <w:noWrap/>
            <w:vAlign w:val="bottom"/>
            <w:hideMark/>
          </w:tcPr>
          <w:p w14:paraId="0DF64087" w14:textId="10E5C250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3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29B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46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7E4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CB4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143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FF3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14392</w:t>
            </w:r>
          </w:p>
        </w:tc>
      </w:tr>
      <w:tr w:rsidR="002B1592" w:rsidRPr="00303C6A" w14:paraId="71864232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F820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Namib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995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bottom"/>
            <w:hideMark/>
          </w:tcPr>
          <w:p w14:paraId="56B1CE3C" w14:textId="3FA50422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6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B0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42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E53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5E2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849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870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84943</w:t>
            </w:r>
          </w:p>
        </w:tc>
      </w:tr>
      <w:tr w:rsidR="002B1592" w:rsidRPr="00303C6A" w14:paraId="3E5EFCD0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7CB6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Mauritius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386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E3CA"/>
            <w:noWrap/>
            <w:vAlign w:val="bottom"/>
            <w:hideMark/>
          </w:tcPr>
          <w:p w14:paraId="557F5235" w14:textId="62963CA5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96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9B1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996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810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6BF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06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F54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0635</w:t>
            </w:r>
          </w:p>
        </w:tc>
      </w:tr>
      <w:tr w:rsidR="002B1592" w:rsidRPr="00303C6A" w14:paraId="183FC0F2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84D0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Dem. Rep. Congo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03D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493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78C0441C" w14:textId="2387FA73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22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E88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933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1EC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4D1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13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E86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1369</w:t>
            </w:r>
          </w:p>
        </w:tc>
      </w:tr>
      <w:tr w:rsidR="002B1592" w:rsidRPr="00303C6A" w14:paraId="2E62A59E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B67D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audi Arab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CA8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3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5E6CF"/>
            <w:noWrap/>
            <w:vAlign w:val="bottom"/>
            <w:hideMark/>
          </w:tcPr>
          <w:p w14:paraId="397967B4" w14:textId="3786181C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8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2E2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00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2AE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09B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8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3AB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865</w:t>
            </w:r>
          </w:p>
        </w:tc>
      </w:tr>
      <w:tr w:rsidR="002B1592" w:rsidRPr="00303C6A" w14:paraId="16139C40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67E8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Guinea-Bissau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EA0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1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bottom"/>
            <w:hideMark/>
          </w:tcPr>
          <w:p w14:paraId="44BCD19B" w14:textId="795AA980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1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F09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2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9D0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7D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3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B48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3113</w:t>
            </w:r>
          </w:p>
        </w:tc>
      </w:tr>
      <w:tr w:rsidR="002B1592" w:rsidRPr="00303C6A" w14:paraId="6AAEFF10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0ABC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Mozambiqu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8CB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82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6E7D1"/>
            <w:noWrap/>
            <w:vAlign w:val="bottom"/>
            <w:hideMark/>
          </w:tcPr>
          <w:p w14:paraId="49F907B8" w14:textId="06AC5FAA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59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035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85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321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BF5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1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696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1035</w:t>
            </w:r>
          </w:p>
        </w:tc>
      </w:tr>
      <w:tr w:rsidR="002B1592" w:rsidRPr="00303C6A" w14:paraId="0064639C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EB91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Afghanist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02F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bottom"/>
            <w:hideMark/>
          </w:tcPr>
          <w:p w14:paraId="53C305FC" w14:textId="0301E0A3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33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68F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52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A6F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87A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225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ECC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22509</w:t>
            </w:r>
          </w:p>
        </w:tc>
      </w:tr>
      <w:tr w:rsidR="002B1592" w:rsidRPr="00303C6A" w14:paraId="782FACE0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13B1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Ugand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33B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42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bottom"/>
            <w:hideMark/>
          </w:tcPr>
          <w:p w14:paraId="320B91A2" w14:textId="58FABAF3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6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C1A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78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05C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217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5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22F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509</w:t>
            </w:r>
          </w:p>
        </w:tc>
      </w:tr>
      <w:tr w:rsidR="002B1592" w:rsidRPr="00303C6A" w14:paraId="06661B9F" w14:textId="77777777" w:rsidTr="00840107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FD18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Djibouti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54F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5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27195A01" w14:textId="0A934AB2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9CC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922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2B8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8EF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804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BCA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80496</w:t>
            </w:r>
          </w:p>
        </w:tc>
      </w:tr>
      <w:tr w:rsidR="008A3B7B" w:rsidRPr="00303C6A" w14:paraId="527B3AE5" w14:textId="77777777" w:rsidTr="00B64C65">
        <w:trPr>
          <w:trHeight w:val="300"/>
        </w:trPr>
        <w:tc>
          <w:tcPr>
            <w:tcW w:w="8620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F148D3C" w14:textId="7A7EA81C" w:rsidR="008A3B7B" w:rsidRPr="00303C6A" w:rsidRDefault="008A3B7B" w:rsidP="00B64C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2B1592" w:rsidRPr="00303C6A" w14:paraId="309E356F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5FE8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Ethiop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032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43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14:paraId="6C6FA7A9" w14:textId="1CAC4209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8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FD1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33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87E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021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735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E26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73594</w:t>
            </w:r>
          </w:p>
        </w:tc>
      </w:tr>
      <w:tr w:rsidR="002B1592" w:rsidRPr="00303C6A" w14:paraId="2CE3119B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A1E4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Turkey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750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BE9D5"/>
            <w:noWrap/>
            <w:vAlign w:val="bottom"/>
            <w:hideMark/>
          </w:tcPr>
          <w:p w14:paraId="495C84A6" w14:textId="724227DA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69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B39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37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69A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CB0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47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491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47339</w:t>
            </w:r>
          </w:p>
        </w:tc>
      </w:tr>
      <w:tr w:rsidR="002B1592" w:rsidRPr="00303C6A" w14:paraId="52523BD2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2786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Tanzan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0CB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23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14:paraId="05084B1B" w14:textId="63C0479E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60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0BF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64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108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CB2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014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902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01491</w:t>
            </w:r>
          </w:p>
        </w:tc>
      </w:tr>
      <w:tr w:rsidR="002B1592" w:rsidRPr="00303C6A" w14:paraId="00BD9800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CE77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Brazil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89A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514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vAlign w:val="bottom"/>
            <w:hideMark/>
          </w:tcPr>
          <w:p w14:paraId="778B2D52" w14:textId="231DFBF4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04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8D6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9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E14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CBA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547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0A0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54705</w:t>
            </w:r>
          </w:p>
        </w:tc>
      </w:tr>
      <w:tr w:rsidR="002B1592" w:rsidRPr="00303C6A" w14:paraId="42103072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F479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Liby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697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14:paraId="58CA300A" w14:textId="4A4EE4E0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4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CB7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43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952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3CE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08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287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08514</w:t>
            </w:r>
          </w:p>
        </w:tc>
      </w:tr>
      <w:tr w:rsidR="002B1592" w:rsidRPr="00303C6A" w14:paraId="5E51FF6D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6481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Angol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493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36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bottom"/>
            <w:hideMark/>
          </w:tcPr>
          <w:p w14:paraId="27894842" w14:textId="1066BAAC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58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E50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1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39E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B6D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229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91F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22925</w:t>
            </w:r>
          </w:p>
        </w:tc>
      </w:tr>
      <w:tr w:rsidR="002B1592" w:rsidRPr="00303C6A" w14:paraId="71B5D73D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E4E0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entral African Rep.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100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39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bottom"/>
            <w:hideMark/>
          </w:tcPr>
          <w:p w14:paraId="4D880421" w14:textId="2FD6031B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57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32F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61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0FE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094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13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F79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1307</w:t>
            </w:r>
          </w:p>
        </w:tc>
      </w:tr>
      <w:tr w:rsidR="002B1592" w:rsidRPr="00303C6A" w14:paraId="52883D0F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2882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ôte d'Ivoir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02F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36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bottom"/>
            <w:hideMark/>
          </w:tcPr>
          <w:p w14:paraId="0489256A" w14:textId="3AA3AAB9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51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F8E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14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5B8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514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9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586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961</w:t>
            </w:r>
          </w:p>
        </w:tc>
      </w:tr>
      <w:tr w:rsidR="002B1592" w:rsidRPr="00303C6A" w14:paraId="266B3A42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59E4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ongo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59D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82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3EBDB"/>
            <w:noWrap/>
            <w:vAlign w:val="bottom"/>
            <w:hideMark/>
          </w:tcPr>
          <w:p w14:paraId="0E86868A" w14:textId="348674B0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43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06E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06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345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FF0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70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122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7049</w:t>
            </w:r>
          </w:p>
        </w:tc>
      </w:tr>
      <w:tr w:rsidR="002B1592" w:rsidRPr="00303C6A" w14:paraId="28ECA88C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BE47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Boliv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B4D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02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1FCD3A8F" w14:textId="549A550E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25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433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67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32F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AD6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08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7F8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0899</w:t>
            </w:r>
          </w:p>
        </w:tc>
      </w:tr>
      <w:tr w:rsidR="002B1592" w:rsidRPr="00303C6A" w14:paraId="165B06B8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C22D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Bangladesh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FE7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65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4ECDD"/>
            <w:noWrap/>
            <w:vAlign w:val="bottom"/>
            <w:hideMark/>
          </w:tcPr>
          <w:p w14:paraId="787A8F1E" w14:textId="722169A0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15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7B5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0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B15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F59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914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22D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91463</w:t>
            </w:r>
          </w:p>
        </w:tc>
      </w:tr>
      <w:tr w:rsidR="002B1592" w:rsidRPr="00303C6A" w14:paraId="68CCE8A9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834F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Madagascar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311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04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bottom"/>
            <w:hideMark/>
          </w:tcPr>
          <w:p w14:paraId="1CBF6181" w14:textId="12E8E551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06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480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81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679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1D6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0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956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0165</w:t>
            </w:r>
          </w:p>
        </w:tc>
      </w:tr>
      <w:tr w:rsidR="002B1592" w:rsidRPr="00303C6A" w14:paraId="51FA3D46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7D7A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pai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823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bottom"/>
            <w:hideMark/>
          </w:tcPr>
          <w:p w14:paraId="7D7964F4" w14:textId="49364B75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81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DC1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69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B36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0D0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520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FE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52066</w:t>
            </w:r>
          </w:p>
        </w:tc>
      </w:tr>
      <w:tr w:rsidR="002B1592" w:rsidRPr="00303C6A" w14:paraId="5CB6146B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8BA9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Malawi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951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1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bottom"/>
            <w:hideMark/>
          </w:tcPr>
          <w:p w14:paraId="266B136F" w14:textId="001982D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9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43C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69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AA1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1AB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609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965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60916</w:t>
            </w:r>
          </w:p>
        </w:tc>
      </w:tr>
      <w:tr w:rsidR="002B1592" w:rsidRPr="00303C6A" w14:paraId="788D74F3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2908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Guam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01C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0C622263" w14:textId="0BB97DEB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3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E37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02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37B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8D9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638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F4C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63893</w:t>
            </w:r>
          </w:p>
        </w:tc>
      </w:tr>
      <w:tr w:rsidR="002B1592" w:rsidRPr="00303C6A" w14:paraId="09470AC6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809E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Israel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0E6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4C89746B" w14:textId="02B32CB2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43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FA6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29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DAF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59B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325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2BE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32563</w:t>
            </w:r>
          </w:p>
        </w:tc>
      </w:tr>
      <w:tr w:rsidR="002B1592" w:rsidRPr="00303C6A" w14:paraId="3E06A912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F6EB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ameroo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568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28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46D286D6" w14:textId="0AEC2134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4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A65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53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64D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754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14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E5F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1467</w:t>
            </w:r>
          </w:p>
        </w:tc>
      </w:tr>
      <w:tr w:rsidR="002B1592" w:rsidRPr="00303C6A" w14:paraId="146BC01C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FE0B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Hong Kong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B20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EEE1"/>
            <w:noWrap/>
            <w:vAlign w:val="bottom"/>
            <w:hideMark/>
          </w:tcPr>
          <w:p w14:paraId="32B1968F" w14:textId="04BB630A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1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ACE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76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52F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A6C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02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E53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02333</w:t>
            </w:r>
          </w:p>
        </w:tc>
      </w:tr>
      <w:tr w:rsidR="002B1592" w:rsidRPr="00303C6A" w14:paraId="0EF81EEB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A414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olomb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45B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63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14:paraId="6CD27A81" w14:textId="74710375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1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939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5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AA8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9A8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46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BC1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4601</w:t>
            </w:r>
          </w:p>
        </w:tc>
      </w:tr>
      <w:tr w:rsidR="002B1592" w:rsidRPr="00303C6A" w14:paraId="1FB64F8A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DF4E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hin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AD8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57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BEFE2"/>
            <w:noWrap/>
            <w:vAlign w:val="bottom"/>
            <w:hideMark/>
          </w:tcPr>
          <w:p w14:paraId="031B9128" w14:textId="14032FB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00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4F1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86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3CD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05A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5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B3F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586</w:t>
            </w:r>
          </w:p>
        </w:tc>
      </w:tr>
      <w:tr w:rsidR="002B1592" w:rsidRPr="00303C6A" w14:paraId="1286A883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27F1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Niger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14F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404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bottom"/>
            <w:hideMark/>
          </w:tcPr>
          <w:p w14:paraId="73BC9F25" w14:textId="1254A75B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56F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95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F36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C70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35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474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3585</w:t>
            </w:r>
          </w:p>
        </w:tc>
      </w:tr>
      <w:tr w:rsidR="002B1592" w:rsidRPr="00303C6A" w14:paraId="278654A0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74E4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Uruguay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3DB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510CB574" w14:textId="593B9650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5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F56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31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A7E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B61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711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7FE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71148</w:t>
            </w:r>
          </w:p>
        </w:tc>
      </w:tr>
      <w:tr w:rsidR="002B1592" w:rsidRPr="00303C6A" w14:paraId="140F95AB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4F32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Eritre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1F8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5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5B969399" w14:textId="19D09B7B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5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43B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52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122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349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77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7D4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7792</w:t>
            </w:r>
          </w:p>
        </w:tc>
      </w:tr>
      <w:tr w:rsidR="002B1592" w:rsidRPr="00303C6A" w14:paraId="3A056809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786B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Arub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7CA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2688266E" w14:textId="03C33FBF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4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04E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27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F66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96E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401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031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40137</w:t>
            </w:r>
          </w:p>
        </w:tc>
      </w:tr>
      <w:tr w:rsidR="002B1592" w:rsidRPr="00303C6A" w14:paraId="56D632B7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2135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Haiti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D7A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1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2186F77E" w14:textId="37852170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9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68F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11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0E3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4F0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074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2FC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07427</w:t>
            </w:r>
          </w:p>
        </w:tc>
      </w:tr>
      <w:tr w:rsidR="002B1592" w:rsidRPr="00303C6A" w14:paraId="236C5602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2AE0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Peru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880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87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EF0E6"/>
            <w:noWrap/>
            <w:vAlign w:val="bottom"/>
            <w:hideMark/>
          </w:tcPr>
          <w:p w14:paraId="45F128CC" w14:textId="5B6A48FD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3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FE4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311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929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88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135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8863</w:t>
            </w:r>
          </w:p>
        </w:tc>
      </w:tr>
      <w:tr w:rsidR="002B1592" w:rsidRPr="00303C6A" w14:paraId="4BFD544B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5210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Myanmar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04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85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bottom"/>
            <w:hideMark/>
          </w:tcPr>
          <w:p w14:paraId="342D64BB" w14:textId="7D771BC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8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185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28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F3F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FD5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14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444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1414</w:t>
            </w:r>
          </w:p>
        </w:tc>
      </w:tr>
      <w:tr w:rsidR="002B1592" w:rsidRPr="00303C6A" w14:paraId="72270485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A38D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Bhut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3E0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4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bottom"/>
            <w:hideMark/>
          </w:tcPr>
          <w:p w14:paraId="5ADB4CCA" w14:textId="6A7E6031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7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9F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7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D65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38C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755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DED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75594</w:t>
            </w:r>
          </w:p>
        </w:tc>
      </w:tr>
      <w:tr w:rsidR="002B1592" w:rsidRPr="00303C6A" w14:paraId="6E59B15E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4C6A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Venezuel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602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80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6FC2128D" w14:textId="000D7660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A46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65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127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9C9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64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CAA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6449</w:t>
            </w:r>
          </w:p>
        </w:tc>
      </w:tr>
      <w:tr w:rsidR="002B1592" w:rsidRPr="00303C6A" w14:paraId="074DEA26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618E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Brunei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488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14:paraId="5330F309" w14:textId="7F57C1AF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786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8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8D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955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16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497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1676</w:t>
            </w:r>
          </w:p>
        </w:tc>
      </w:tr>
      <w:tr w:rsidR="002B1592" w:rsidRPr="00303C6A" w14:paraId="33971379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6DF3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Ind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DB5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315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14:paraId="5C949CAC" w14:textId="0C4FE3FB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4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620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71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785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B55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822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6C0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82278</w:t>
            </w:r>
          </w:p>
        </w:tc>
      </w:tr>
      <w:tr w:rsidR="002B1592" w:rsidRPr="00303C6A" w14:paraId="46F5724A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D502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Guine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959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01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3F2E9"/>
            <w:noWrap/>
            <w:vAlign w:val="bottom"/>
            <w:hideMark/>
          </w:tcPr>
          <w:p w14:paraId="49711F2A" w14:textId="77FF0028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644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15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BF5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A51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37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D1B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63709</w:t>
            </w:r>
          </w:p>
        </w:tc>
      </w:tr>
      <w:tr w:rsidR="002B1592" w:rsidRPr="00303C6A" w14:paraId="0924ABED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5BEC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Guyan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3AC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72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14:paraId="7DA1FB60" w14:textId="3BB292CA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4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8C8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06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249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468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082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F0E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08294</w:t>
            </w:r>
          </w:p>
        </w:tc>
      </w:tr>
      <w:tr w:rsidR="002B1592" w:rsidRPr="00303C6A" w14:paraId="05D2284D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61F6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Nepal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036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9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4F3EA"/>
            <w:noWrap/>
            <w:vAlign w:val="bottom"/>
            <w:hideMark/>
          </w:tcPr>
          <w:p w14:paraId="5B82ECAC" w14:textId="7FFCC80B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4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635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64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E1A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32C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13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544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21316</w:t>
            </w:r>
          </w:p>
        </w:tc>
      </w:tr>
      <w:tr w:rsidR="002B1592" w:rsidRPr="00303C6A" w14:paraId="6F9C7EC4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B2CA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Puerto Rico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DEA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1AE57C65" w14:textId="71C9E53C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8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EC5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78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4BB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20E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883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99C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88344</w:t>
            </w:r>
          </w:p>
        </w:tc>
      </w:tr>
      <w:tr w:rsidR="002B1592" w:rsidRPr="00303C6A" w14:paraId="41AB79EC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167E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Burundi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D23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5F3EC"/>
            <w:noWrap/>
            <w:vAlign w:val="bottom"/>
            <w:hideMark/>
          </w:tcPr>
          <w:p w14:paraId="3AE3634A" w14:textId="7320A9AD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7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DE6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19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05E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C7A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550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712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55066</w:t>
            </w:r>
          </w:p>
        </w:tc>
      </w:tr>
      <w:tr w:rsidR="002B1592" w:rsidRPr="00303C6A" w14:paraId="5665A015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38B6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Honduras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802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5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6F4ED"/>
            <w:noWrap/>
            <w:vAlign w:val="bottom"/>
            <w:hideMark/>
          </w:tcPr>
          <w:p w14:paraId="5FD51594" w14:textId="5799B0BE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9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B35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14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217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83E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74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6BA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74007</w:t>
            </w:r>
          </w:p>
        </w:tc>
      </w:tr>
      <w:tr w:rsidR="002B1592" w:rsidRPr="00303C6A" w14:paraId="386D84B6" w14:textId="77777777" w:rsidTr="00301EDA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1FFF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Jap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2F5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7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14:paraId="5070BF54" w14:textId="2AFD7E31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5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CA5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9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2B4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0B7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5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DC0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5001</w:t>
            </w:r>
          </w:p>
        </w:tc>
      </w:tr>
      <w:tr w:rsidR="002B1592" w:rsidRPr="00303C6A" w14:paraId="08C7EECF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178D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Taiw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697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0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0B2FF3FE" w14:textId="28ED27A9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7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111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7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8E6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E65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581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129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58133</w:t>
            </w:r>
          </w:p>
        </w:tc>
      </w:tr>
      <w:tr w:rsidR="002B1592" w:rsidRPr="00303C6A" w14:paraId="5A5F0909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3C15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Mexico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FD6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00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3FA6F636" w14:textId="6F11BBF9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3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412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28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05E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4FA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23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712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42393</w:t>
            </w:r>
          </w:p>
        </w:tc>
      </w:tr>
      <w:tr w:rsidR="002B1592" w:rsidRPr="00303C6A" w14:paraId="610374EF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81A1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Liber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AB6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2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606C0EF9" w14:textId="42FDA286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3DE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37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796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E80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530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D69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53039</w:t>
            </w:r>
          </w:p>
        </w:tc>
      </w:tr>
      <w:tr w:rsidR="002B1592" w:rsidRPr="00303C6A" w14:paraId="708B51D2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EE5B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Greec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0AB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2DEA4A1A" w14:textId="11A5026E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8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9AB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836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4A9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ADD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289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D82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28919</w:t>
            </w:r>
          </w:p>
        </w:tc>
      </w:tr>
      <w:tr w:rsidR="002B1592" w:rsidRPr="00303C6A" w14:paraId="4FE449D1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E1D2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Cub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0AE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51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bottom"/>
            <w:hideMark/>
          </w:tcPr>
          <w:p w14:paraId="0E423DE8" w14:textId="76D986EA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A0E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42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C3E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D2F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57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8FC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57021</w:t>
            </w:r>
          </w:p>
        </w:tc>
      </w:tr>
      <w:tr w:rsidR="002B1592" w:rsidRPr="00303C6A" w14:paraId="75ED6042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C66C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Pakist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DB8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18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14:paraId="5409952A" w14:textId="7EFA982F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5A0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9C5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126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50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780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35065</w:t>
            </w:r>
          </w:p>
        </w:tc>
      </w:tr>
      <w:tr w:rsidR="002B1592" w:rsidRPr="00303C6A" w14:paraId="073B1555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BB44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ambod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D9C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69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437D5201" w14:textId="094B1D56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B85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71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DD5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41B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946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3E5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94668</w:t>
            </w:r>
          </w:p>
        </w:tc>
      </w:tr>
      <w:tr w:rsidR="002B1592" w:rsidRPr="00303C6A" w14:paraId="483814C9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236B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ierra Leon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629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1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6B7F0BF9" w14:textId="25878B95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2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36C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06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132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A4B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094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455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09454</w:t>
            </w:r>
          </w:p>
        </w:tc>
      </w:tr>
      <w:tr w:rsidR="002B1592" w:rsidRPr="00303C6A" w14:paraId="45FEFB80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38AA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urinam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9CD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8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CF6F2"/>
            <w:noWrap/>
            <w:vAlign w:val="bottom"/>
            <w:hideMark/>
          </w:tcPr>
          <w:p w14:paraId="71C197BA" w14:textId="6C7645FD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3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C08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4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65A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39E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09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B13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09013</w:t>
            </w:r>
          </w:p>
        </w:tc>
      </w:tr>
      <w:tr w:rsidR="002B1592" w:rsidRPr="00303C6A" w14:paraId="74DC87ED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39E3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Dominican Rep.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1E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6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4C794B77" w14:textId="7EF9E636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4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EF3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37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184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F75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413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A4F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41377</w:t>
            </w:r>
          </w:p>
        </w:tc>
      </w:tr>
      <w:tr w:rsidR="002B1592" w:rsidRPr="00303C6A" w14:paraId="44D1E455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7F44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New Caledon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2A6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8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DF6F3"/>
            <w:noWrap/>
            <w:vAlign w:val="bottom"/>
            <w:hideMark/>
          </w:tcPr>
          <w:p w14:paraId="5EF94499" w14:textId="5DC1E0EE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5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8E9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55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8EC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14A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73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389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7335</w:t>
            </w:r>
          </w:p>
        </w:tc>
      </w:tr>
      <w:tr w:rsidR="002B1592" w:rsidRPr="00303C6A" w14:paraId="4245AC0A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700A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Tong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FD5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603A8D94" w14:textId="0FFA435D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4F9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32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321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6FB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313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3F2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31397</w:t>
            </w:r>
          </w:p>
        </w:tc>
      </w:tr>
      <w:tr w:rsidR="002B1592" w:rsidRPr="00303C6A" w14:paraId="6BF701CB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DDCB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uraçao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664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18B267BE" w14:textId="32AF7C3D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5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B57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64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A77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74A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119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823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11911</w:t>
            </w:r>
          </w:p>
        </w:tc>
      </w:tr>
      <w:tr w:rsidR="002B1592" w:rsidRPr="00303C6A" w14:paraId="7CA17CA0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C114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Barbados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11A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2FAB0BF7" w14:textId="12F3009C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5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CEB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26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D6A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FFB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28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A4F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2893</w:t>
            </w:r>
          </w:p>
        </w:tc>
      </w:tr>
      <w:tr w:rsidR="002B1592" w:rsidRPr="00303C6A" w14:paraId="6A9BB84B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067A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Thailan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560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01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0F7F4"/>
            <w:noWrap/>
            <w:vAlign w:val="bottom"/>
            <w:hideMark/>
          </w:tcPr>
          <w:p w14:paraId="03F03C7C" w14:textId="18641954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7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058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46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443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DDF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167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A9A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16792</w:t>
            </w:r>
          </w:p>
        </w:tc>
      </w:tr>
      <w:tr w:rsidR="002B1592" w:rsidRPr="00303C6A" w14:paraId="7F7F77E1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17C5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yr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CA7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0F7F4"/>
            <w:noWrap/>
            <w:vAlign w:val="bottom"/>
            <w:hideMark/>
          </w:tcPr>
          <w:p w14:paraId="58591DDA" w14:textId="6731145C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151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73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74C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18A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9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FCD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9027</w:t>
            </w:r>
          </w:p>
        </w:tc>
      </w:tr>
      <w:tr w:rsidR="002B1592" w:rsidRPr="00303C6A" w14:paraId="5DF5C510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E048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Yeme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199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8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  <w:noWrap/>
            <w:vAlign w:val="bottom"/>
            <w:hideMark/>
          </w:tcPr>
          <w:p w14:paraId="021CFA11" w14:textId="16FD7319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8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139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95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C1F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8C2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453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A96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45343</w:t>
            </w:r>
          </w:p>
        </w:tc>
      </w:tr>
      <w:tr w:rsidR="002B1592" w:rsidRPr="00303C6A" w14:paraId="292E31A8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EA6D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Papua New Guine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3BD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94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7CB7F561" w14:textId="5B7D5722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2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8C9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76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3EF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AB6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149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4DB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14984</w:t>
            </w:r>
          </w:p>
        </w:tc>
      </w:tr>
      <w:tr w:rsidR="002B1592" w:rsidRPr="00303C6A" w14:paraId="327AAA6D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AFE7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Gabo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21C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70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384BFE99" w14:textId="6503819F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F55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60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036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0BC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777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4D9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77781</w:t>
            </w:r>
          </w:p>
        </w:tc>
      </w:tr>
      <w:tr w:rsidR="002B1592" w:rsidRPr="00303C6A" w14:paraId="618CF433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DB69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Beliz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0D6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8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0AAC31F6" w14:textId="122CD910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7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572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30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24A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E33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951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EEC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95161</w:t>
            </w:r>
          </w:p>
        </w:tc>
      </w:tr>
      <w:tr w:rsidR="002B1592" w:rsidRPr="00303C6A" w14:paraId="01F9A9D1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334C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Laos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E49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7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14:paraId="54E369F8" w14:textId="7787099A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6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254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6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50D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DEE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02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665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02114</w:t>
            </w:r>
          </w:p>
        </w:tc>
      </w:tr>
      <w:tr w:rsidR="002B1592" w:rsidRPr="00303C6A" w14:paraId="2CEEBA0B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6FB8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Turks and Caicos Is.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D9E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2CAA97FD" w14:textId="116F73F9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9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7E6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93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354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40D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349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FDC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34937</w:t>
            </w:r>
          </w:p>
        </w:tc>
      </w:tr>
      <w:tr w:rsidR="002B1592" w:rsidRPr="00303C6A" w14:paraId="085065E8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052C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omoros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464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3ABFA460" w14:textId="2DE2A83F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7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D28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91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CB0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74E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692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CC1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69279</w:t>
            </w:r>
          </w:p>
        </w:tc>
      </w:tr>
      <w:tr w:rsidR="002B1592" w:rsidRPr="00303C6A" w14:paraId="2C01CB31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21F1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Indones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D7E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618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61B42324" w14:textId="76D6B441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6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14F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40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148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601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586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553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458635</w:t>
            </w:r>
          </w:p>
        </w:tc>
      </w:tr>
      <w:tr w:rsidR="002B1592" w:rsidRPr="00303C6A" w14:paraId="555C1F89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D0DE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Philippines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CC1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89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2DB33000" w14:textId="71081441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6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38D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65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0C2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C8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395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86C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39598</w:t>
            </w:r>
          </w:p>
        </w:tc>
      </w:tr>
      <w:tr w:rsidR="002B1592" w:rsidRPr="00303C6A" w14:paraId="1961075E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C129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Nicaragu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0C1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6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14:paraId="79C107FF" w14:textId="73C6AA2F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AC5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5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2BE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C32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850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F27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85047</w:t>
            </w:r>
          </w:p>
        </w:tc>
      </w:tr>
      <w:tr w:rsidR="002B1592" w:rsidRPr="00303C6A" w14:paraId="605D8F26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5AD8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Fr. Polynes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E51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14:paraId="4549736D" w14:textId="549B81CF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2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E38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08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98F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7E5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70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98B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7058</w:t>
            </w:r>
          </w:p>
        </w:tc>
      </w:tr>
      <w:tr w:rsidR="002B1592" w:rsidRPr="00303C6A" w14:paraId="4EE2820B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7E46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abo Verd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F24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60C3BBF9" w14:textId="7C8C8DD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3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1A3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56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C8B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7C3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558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DC9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55874</w:t>
            </w:r>
          </w:p>
        </w:tc>
      </w:tr>
      <w:tr w:rsidR="002B1592" w:rsidRPr="00303C6A" w14:paraId="7DAF9877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BD21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Antigua and Barb.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92B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7158A715" w14:textId="6FCB922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D5B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24A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A81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120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F4D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12023</w:t>
            </w:r>
          </w:p>
        </w:tc>
      </w:tr>
      <w:tr w:rsidR="002B1592" w:rsidRPr="00303C6A" w14:paraId="0B207798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1A52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t. Vin. and Gren.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96D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4FEE1117" w14:textId="3CBD0705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838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284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F2F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B40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04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E58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0453</w:t>
            </w:r>
          </w:p>
        </w:tc>
      </w:tr>
      <w:tr w:rsidR="002B1592" w:rsidRPr="00303C6A" w14:paraId="0A33119C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B11F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ri Lank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E73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7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3DE66460" w14:textId="6B849126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8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9B9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4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5B6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41B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25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749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25308</w:t>
            </w:r>
          </w:p>
        </w:tc>
      </w:tr>
      <w:tr w:rsidR="002B1592" w:rsidRPr="00303C6A" w14:paraId="6CFB7D0E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37DB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Guatemal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B08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8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3F8E7745" w14:textId="2EABF564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8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83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02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76F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C4C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459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31C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45901</w:t>
            </w:r>
          </w:p>
        </w:tc>
      </w:tr>
      <w:tr w:rsidR="002B1592" w:rsidRPr="00303C6A" w14:paraId="268253A2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7E65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Iraq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A95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45D7D888" w14:textId="7831D14D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8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B66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06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042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2BB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136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1C5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13613</w:t>
            </w:r>
          </w:p>
        </w:tc>
      </w:tr>
      <w:tr w:rsidR="002B1592" w:rsidRPr="00303C6A" w14:paraId="78B86A74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2466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U.S. Virgin Is.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3FE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14:paraId="7F03B16A" w14:textId="2B9EF9C9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3A6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242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387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46E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77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FAE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67725</w:t>
            </w:r>
          </w:p>
        </w:tc>
      </w:tr>
      <w:tr w:rsidR="002B1592" w:rsidRPr="00303C6A" w14:paraId="24449A99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E53E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Ecuador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542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4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14:paraId="1EACA487" w14:textId="3C522459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6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9DC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40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AE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C88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209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BA0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20929</w:t>
            </w:r>
          </w:p>
        </w:tc>
      </w:tr>
      <w:tr w:rsidR="002B1592" w:rsidRPr="00303C6A" w14:paraId="17EEAD28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9813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El Salvador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0F7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6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7FFBCD66" w14:textId="33EE7BFA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5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B05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2E8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F0E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51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966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51234</w:t>
            </w:r>
          </w:p>
        </w:tc>
      </w:tr>
      <w:tr w:rsidR="002B1592" w:rsidRPr="00303C6A" w14:paraId="4841C083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8790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Vietnam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635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15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73962479" w14:textId="0E020319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194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295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E68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D7E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255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881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25532</w:t>
            </w:r>
          </w:p>
        </w:tc>
      </w:tr>
      <w:tr w:rsidR="002B1592" w:rsidRPr="00303C6A" w14:paraId="75A2C1F7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44B9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ayman Is.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2C9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4BEBB6AF" w14:textId="1C59C786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0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DE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219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674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2A3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88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492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8882</w:t>
            </w:r>
          </w:p>
        </w:tc>
      </w:tr>
      <w:tr w:rsidR="002B1592" w:rsidRPr="00303C6A" w14:paraId="1793C0D8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2367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Jord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1E3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745B81FD" w14:textId="5BCB00E3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8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EE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201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67D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303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94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A60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79458</w:t>
            </w:r>
          </w:p>
        </w:tc>
      </w:tr>
      <w:tr w:rsidR="002B1592" w:rsidRPr="00303C6A" w14:paraId="29B5E22D" w14:textId="77777777" w:rsidTr="00836AB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ECB2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Malays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346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97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7C19B8D8" w14:textId="60B8708B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6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3DB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28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6A1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378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523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A0F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52326</w:t>
            </w:r>
          </w:p>
        </w:tc>
      </w:tr>
      <w:tr w:rsidR="002B1592" w:rsidRPr="00303C6A" w14:paraId="165AFDCB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B123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Dominic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6EE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14:paraId="32A61A18" w14:textId="61EA2F98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6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D3C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2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309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ECA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7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3CF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747</w:t>
            </w:r>
          </w:p>
        </w:tc>
      </w:tr>
      <w:tr w:rsidR="002B1592" w:rsidRPr="00303C6A" w14:paraId="15C58E02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0659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Jamaic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679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30D2BF5D" w14:textId="1BD982B0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0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17A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08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EC0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E51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629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61F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62963</w:t>
            </w:r>
          </w:p>
        </w:tc>
      </w:tr>
      <w:tr w:rsidR="002B1592" w:rsidRPr="00303C6A" w14:paraId="280AAD85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9753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Trinidad and Tobago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389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1AE81411" w14:textId="366BA6F9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7DA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155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79B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1EB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99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35A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9955</w:t>
            </w:r>
          </w:p>
        </w:tc>
      </w:tr>
      <w:tr w:rsidR="002B1592" w:rsidRPr="00303C6A" w14:paraId="13C4F825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9218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outh Kore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873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15437942" w14:textId="7BA9AF6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9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A8A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192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DF3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FED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939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661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93969</w:t>
            </w:r>
          </w:p>
        </w:tc>
      </w:tr>
      <w:tr w:rsidR="002B1592" w:rsidRPr="00303C6A" w14:paraId="12443BE6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7139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Timor-Lest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39A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5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77147A01" w14:textId="1C52003C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8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7D5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163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1C2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9C9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121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554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12183</w:t>
            </w:r>
          </w:p>
        </w:tc>
      </w:tr>
      <w:tr w:rsidR="002B1592" w:rsidRPr="00303C6A" w14:paraId="3C712330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A09F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osta Ric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EB3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6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763BCB88" w14:textId="6FFCC378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8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0F9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236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4FB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6E4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133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807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13336</w:t>
            </w:r>
          </w:p>
        </w:tc>
      </w:tr>
      <w:tr w:rsidR="002B1592" w:rsidRPr="00303C6A" w14:paraId="2A72072C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B1DE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United Arab Emirates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6BC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462EEB91" w14:textId="15BE866A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5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E29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212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495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846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400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98A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40047</w:t>
            </w:r>
          </w:p>
        </w:tc>
      </w:tr>
      <w:tr w:rsidR="002B1592" w:rsidRPr="00303C6A" w14:paraId="1CE8829D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DCAD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Saint Luc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D3C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61416285" w14:textId="67719524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1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7C9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129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1C8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29A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51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FDF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5122</w:t>
            </w:r>
          </w:p>
        </w:tc>
      </w:tr>
      <w:tr w:rsidR="002B1592" w:rsidRPr="00303C6A" w14:paraId="699AAB9D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7603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Panam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14A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7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14D1048C" w14:textId="6680D18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1E3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193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F60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406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16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DC2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216352</w:t>
            </w:r>
          </w:p>
        </w:tc>
      </w:tr>
      <w:tr w:rsidR="002B1592" w:rsidRPr="00303C6A" w14:paraId="05CD7586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86C4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Eq. Guine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FA2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9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1FF561D8" w14:textId="692AECC1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2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4D6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170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0E4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832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92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421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9235</w:t>
            </w:r>
          </w:p>
        </w:tc>
      </w:tr>
      <w:tr w:rsidR="002B1592" w:rsidRPr="00303C6A" w14:paraId="1159D5B6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4602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Ir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9AA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9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6C0D25DF" w14:textId="083CC942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2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C0D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200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CB0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D4B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135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FA7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313523</w:t>
            </w:r>
          </w:p>
        </w:tc>
      </w:tr>
      <w:tr w:rsidR="002B1592" w:rsidRPr="00303C6A" w14:paraId="1C36351D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68FB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Bahamas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320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bottom"/>
            <w:hideMark/>
          </w:tcPr>
          <w:p w14:paraId="24DD513A" w14:textId="1C5A5A20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0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E78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109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F3A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A1C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46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7EC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04678</w:t>
            </w:r>
          </w:p>
        </w:tc>
      </w:tr>
      <w:tr w:rsidR="002B1592" w:rsidRPr="00303C6A" w14:paraId="07F4B317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5733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Vanuatu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2C2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bottom"/>
            <w:hideMark/>
          </w:tcPr>
          <w:p w14:paraId="5C317C5C" w14:textId="2829B2CA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9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B03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141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CD5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002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851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F26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85129</w:t>
            </w:r>
          </w:p>
        </w:tc>
      </w:tr>
      <w:tr w:rsidR="002B1592" w:rsidRPr="00303C6A" w14:paraId="24E41408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2005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Oma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2F2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6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7F245D0" w14:textId="7D2A7C46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F11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129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BF7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313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839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1EA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183969</w:t>
            </w:r>
          </w:p>
        </w:tc>
      </w:tr>
      <w:tr w:rsidR="002B1592" w:rsidRPr="00303C6A" w14:paraId="3A3919C1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2EF4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Grenad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1B6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ECE6926" w14:textId="190B879E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1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BBE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029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A83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1B0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092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953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09292</w:t>
            </w:r>
          </w:p>
        </w:tc>
      </w:tr>
      <w:tr w:rsidR="002B1592" w:rsidRPr="00303C6A" w14:paraId="5BBB4D72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DDBA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olomon Is.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EF8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FA4E868" w14:textId="42D62820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B9D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053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5C8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846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16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6FD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51616</w:t>
            </w:r>
          </w:p>
        </w:tc>
      </w:tr>
      <w:tr w:rsidR="002B1592" w:rsidRPr="00303C6A" w14:paraId="1797D749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F84A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Fiji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FB9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5246983" w14:textId="7CE99D71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984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028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1BB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A32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92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27A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.039222</w:t>
            </w:r>
          </w:p>
        </w:tc>
      </w:tr>
      <w:tr w:rsidR="002B1592" w:rsidRPr="00303C6A" w14:paraId="14643977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C630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Chil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01E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0F7B99" w14:textId="15780AC8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421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792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8BF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3E2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B1592" w:rsidRPr="00303C6A" w14:paraId="2D40FF06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3A08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Bahrai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40C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5C95C58" w14:textId="3F186765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7E3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496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3327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575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B1592" w:rsidRPr="00303C6A" w14:paraId="2BB0841E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4F3D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Egypt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AAA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4FEC9AA" w14:textId="038B76B6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5D2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0F5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4D5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9AF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B1592" w:rsidRPr="00303C6A" w14:paraId="19B690D5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47F2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Georgi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C89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6F1DD44" w14:textId="2F765CD1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565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286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11F8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0CD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B1592" w:rsidRPr="00303C6A" w14:paraId="7DB96DFC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0C3B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Rwand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E68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66CEAF7" w14:textId="4EFF9394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CD5C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3522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5D26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682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B1592" w:rsidRPr="00303C6A" w14:paraId="11030D02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5EFF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Montenegro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3F9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C7F6838" w14:textId="0CEB040E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DB5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D4B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815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DE8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B1592" w:rsidRPr="00303C6A" w14:paraId="2C9D3E66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B409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amo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917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FAB488C" w14:textId="42957962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D80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8FF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D7E3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CFF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B1592" w:rsidRPr="00303C6A" w14:paraId="60EF50B4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8D79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São Tomé and Princip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1A3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F60D5B2" w14:textId="73BAFFFF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C5F0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4B7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3F24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2E49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B1592" w:rsidRPr="00303C6A" w14:paraId="399BAF3D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ED58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Niu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2EA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15F5C70" w14:textId="4077062B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0F21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21AE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EEF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94D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B1592" w:rsidRPr="00303C6A" w14:paraId="69FF696A" w14:textId="77777777" w:rsidTr="004122DB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7F8B" w14:textId="77777777" w:rsidR="002B1592" w:rsidRPr="00303C6A" w:rsidRDefault="002B1592" w:rsidP="002B15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3C6A">
              <w:rPr>
                <w:rFonts w:ascii="Calibri" w:eastAsia="Times New Roman" w:hAnsi="Calibri" w:cs="Calibri"/>
                <w:i/>
                <w:iCs/>
                <w:color w:val="000000"/>
              </w:rPr>
              <w:t>N. Mariana Is.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BCCD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4B0559" w14:textId="4424A10D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115A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AACB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2CBF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9705" w14:textId="77777777" w:rsidR="002B1592" w:rsidRPr="00303C6A" w:rsidRDefault="002B1592" w:rsidP="002B1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3C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54CDCCBD" w14:textId="2D43F42F" w:rsidR="00C022E9" w:rsidRPr="00104957" w:rsidRDefault="00FC40CB">
      <w:pPr>
        <w:rPr>
          <w:b/>
          <w:bCs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C022E9" w:rsidRPr="00104957" w:rsidSect="00CA1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B1F32"/>
    <w:multiLevelType w:val="hybridMultilevel"/>
    <w:tmpl w:val="1B423982"/>
    <w:lvl w:ilvl="0" w:tplc="9030286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B80096"/>
    <w:multiLevelType w:val="hybridMultilevel"/>
    <w:tmpl w:val="DBFCF674"/>
    <w:lvl w:ilvl="0" w:tplc="B3462D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r5esdstz9e97e2zz2xxxw0wv5xwpxrfpz0&quot;&gt;Mosquito Research&lt;record-ids&gt;&lt;item&gt;1&lt;/item&gt;&lt;item&gt;14&lt;/item&gt;&lt;item&gt;16&lt;/item&gt;&lt;item&gt;19&lt;/item&gt;&lt;item&gt;20&lt;/item&gt;&lt;/record-ids&gt;&lt;/item&gt;&lt;/Libraries&gt;"/>
  </w:docVars>
  <w:rsids>
    <w:rsidRoot w:val="00C022E9"/>
    <w:rsid w:val="00104957"/>
    <w:rsid w:val="001E07A8"/>
    <w:rsid w:val="00244581"/>
    <w:rsid w:val="002452CF"/>
    <w:rsid w:val="002B1592"/>
    <w:rsid w:val="00346F0E"/>
    <w:rsid w:val="00453245"/>
    <w:rsid w:val="00464879"/>
    <w:rsid w:val="004762FC"/>
    <w:rsid w:val="006914AC"/>
    <w:rsid w:val="006969D0"/>
    <w:rsid w:val="006F5000"/>
    <w:rsid w:val="00733726"/>
    <w:rsid w:val="007E5F9D"/>
    <w:rsid w:val="008662B1"/>
    <w:rsid w:val="008A3B7B"/>
    <w:rsid w:val="00A524AA"/>
    <w:rsid w:val="00AB6417"/>
    <w:rsid w:val="00B2265A"/>
    <w:rsid w:val="00B604A6"/>
    <w:rsid w:val="00B64C65"/>
    <w:rsid w:val="00BC2F9E"/>
    <w:rsid w:val="00C022E9"/>
    <w:rsid w:val="00CA1AC6"/>
    <w:rsid w:val="00CA3566"/>
    <w:rsid w:val="00DA7F65"/>
    <w:rsid w:val="00DC0CEB"/>
    <w:rsid w:val="00E404CD"/>
    <w:rsid w:val="00E61DF7"/>
    <w:rsid w:val="00E7406A"/>
    <w:rsid w:val="00F02DD6"/>
    <w:rsid w:val="00F1442C"/>
    <w:rsid w:val="00FC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96573"/>
  <w15:chartTrackingRefBased/>
  <w15:docId w15:val="{2956E3A5-655D-45B8-B51B-A204AD83A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2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22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2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022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22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022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22E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022E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22E9"/>
  </w:style>
  <w:style w:type="character" w:styleId="CommentReference">
    <w:name w:val="annotation reference"/>
    <w:basedOn w:val="DefaultParagraphFont"/>
    <w:uiPriority w:val="99"/>
    <w:semiHidden/>
    <w:unhideWhenUsed/>
    <w:rsid w:val="00C02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2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2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2E9"/>
    <w:rPr>
      <w:b/>
      <w:bCs/>
      <w:sz w:val="20"/>
      <w:szCs w:val="20"/>
    </w:rPr>
  </w:style>
  <w:style w:type="paragraph" w:customStyle="1" w:styleId="Default">
    <w:name w:val="Default"/>
    <w:rsid w:val="00C022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022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02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022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022E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DPI31text">
    <w:name w:val="MDPI_3.1_text"/>
    <w:link w:val="MDPI31textChar"/>
    <w:qFormat/>
    <w:rsid w:val="00C022E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C022E9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22E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22E9"/>
    <w:rPr>
      <w:rFonts w:ascii="Consolas" w:hAnsi="Consolas"/>
      <w:sz w:val="20"/>
      <w:szCs w:val="20"/>
    </w:rPr>
  </w:style>
  <w:style w:type="character" w:customStyle="1" w:styleId="gnkrckgcmrb">
    <w:name w:val="gnkrckgcmrb"/>
    <w:basedOn w:val="DefaultParagraphFont"/>
    <w:rsid w:val="00C022E9"/>
  </w:style>
  <w:style w:type="paragraph" w:customStyle="1" w:styleId="MDPI41tablecaption">
    <w:name w:val="MDPI_4.1_table_caption"/>
    <w:basedOn w:val="Normal"/>
    <w:qFormat/>
    <w:rsid w:val="00C022E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styleId="Revision">
    <w:name w:val="Revision"/>
    <w:hidden/>
    <w:uiPriority w:val="99"/>
    <w:semiHidden/>
    <w:rsid w:val="00C022E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4458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87E4E-FAA9-4538-A80E-BC270963E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121</Words>
  <Characters>639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Olson</dc:creator>
  <cp:keywords/>
  <dc:description/>
  <cp:lastModifiedBy>Mark</cp:lastModifiedBy>
  <cp:revision>6</cp:revision>
  <dcterms:created xsi:type="dcterms:W3CDTF">2021-03-24T01:42:00Z</dcterms:created>
  <dcterms:modified xsi:type="dcterms:W3CDTF">2021-05-06T01:08:00Z</dcterms:modified>
</cp:coreProperties>
</file>